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56" w:type="dxa"/>
        <w:tblLook w:val="04A0" w:firstRow="1" w:lastRow="0" w:firstColumn="1" w:lastColumn="0" w:noHBand="0" w:noVBand="1"/>
      </w:tblPr>
      <w:tblGrid>
        <w:gridCol w:w="1269"/>
        <w:gridCol w:w="1437"/>
        <w:gridCol w:w="1560"/>
        <w:gridCol w:w="1520"/>
        <w:gridCol w:w="1520"/>
        <w:gridCol w:w="1720"/>
        <w:gridCol w:w="1630"/>
      </w:tblGrid>
      <w:tr w:rsidR="00D92D4E" w:rsidRPr="00617878" w14:paraId="00BCD1B0" w14:textId="77777777" w:rsidTr="001B6C94">
        <w:trPr>
          <w:trHeight w:val="320"/>
        </w:trPr>
        <w:tc>
          <w:tcPr>
            <w:tcW w:w="9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43F6" w14:textId="075CA9B9" w:rsidR="00D92D4E" w:rsidRPr="00617878" w:rsidRDefault="00D92D4E" w:rsidP="001B6C94">
            <w:pPr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Supplemental Table</w:t>
            </w:r>
            <w:r w:rsidR="00730FA8">
              <w:rPr>
                <w:rFonts w:ascii="Times Roman" w:eastAsia="Times New Roman" w:hAnsi="Times Roman" w:cs="Times New Roman"/>
                <w:b/>
                <w:bCs/>
                <w:color w:val="000000"/>
              </w:rPr>
              <w:t xml:space="preserve"> </w:t>
            </w:r>
            <w:r w:rsidR="00D749A5"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2</w:t>
            </w:r>
            <w:r w:rsidRPr="00617878">
              <w:rPr>
                <w:rFonts w:ascii="Times Roman" w:eastAsia="Times New Roman" w:hAnsi="Times Roman" w:cs="Times New Roman"/>
                <w:b/>
                <w:bCs/>
                <w:color w:val="000000"/>
              </w:rPr>
              <w:t xml:space="preserve">. </w:t>
            </w:r>
            <w:r w:rsidR="004D75A6"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Risk ratios</w:t>
            </w:r>
            <w:r w:rsidRPr="00617878">
              <w:rPr>
                <w:rFonts w:ascii="Times Roman" w:eastAsia="Times New Roman" w:hAnsi="Times Roman" w:cs="Times New Roman"/>
                <w:b/>
                <w:bCs/>
                <w:color w:val="000000"/>
              </w:rPr>
              <w:t xml:space="preserve"> of mental health care ut</w:t>
            </w:r>
            <w:r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ilization by race and ethnicity, 32 – 36 week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1267" w14:textId="77777777" w:rsidR="00D92D4E" w:rsidRPr="00617878" w:rsidRDefault="00D92D4E" w:rsidP="001B6C94">
            <w:pPr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</w:p>
        </w:tc>
      </w:tr>
      <w:tr w:rsidR="00D92D4E" w:rsidRPr="00617878" w14:paraId="6C7C73DC" w14:textId="77777777" w:rsidTr="001B6C94">
        <w:trPr>
          <w:trHeight w:val="1380"/>
        </w:trPr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4FF5D" w14:textId="77777777" w:rsidR="00D92D4E" w:rsidRPr="00617878" w:rsidRDefault="00D92D4E" w:rsidP="001B6C94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575FE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C6318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No MH care utilization within 1 year postpartum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2770B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MH-related ED visit w/in 3 months postpartum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DCD59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 xml:space="preserve">MH-related ED visit w/in 1 </w:t>
            </w:r>
            <w:r>
              <w:rPr>
                <w:rFonts w:ascii="Times Roman" w:eastAsia="Times New Roman" w:hAnsi="Times Roman" w:cs="Times New Roman"/>
                <w:color w:val="000000"/>
              </w:rPr>
              <w:t xml:space="preserve">year </w:t>
            </w:r>
            <w:r w:rsidRPr="00617878">
              <w:rPr>
                <w:rFonts w:ascii="Times Roman" w:eastAsia="Times New Roman" w:hAnsi="Times Roman" w:cs="Times New Roman"/>
                <w:color w:val="000000"/>
              </w:rPr>
              <w:t>postpartum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B7578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MH-related hospitalization within 3 months postpartum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667E4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MH-related hospitalization within 1 year postpartum</w:t>
            </w:r>
          </w:p>
        </w:tc>
      </w:tr>
      <w:tr w:rsidR="00D92D4E" w:rsidRPr="00617878" w14:paraId="4772EF44" w14:textId="77777777" w:rsidTr="001B6C94">
        <w:trPr>
          <w:trHeight w:val="4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BD8C" w14:textId="77777777" w:rsidR="00D92D4E" w:rsidRPr="00617878" w:rsidRDefault="00D92D4E" w:rsidP="001B6C94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Samp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A32A" w14:textId="77777777" w:rsidR="00D92D4E" w:rsidRPr="00617878" w:rsidRDefault="00D92D4E" w:rsidP="001B6C94">
            <w:pPr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14D1C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176,6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8169E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9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89785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1,6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9A747" w14:textId="77777777" w:rsidR="00D92D4E" w:rsidRPr="00867BBC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30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32017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703</w:t>
            </w:r>
          </w:p>
        </w:tc>
      </w:tr>
      <w:tr w:rsidR="00D92D4E" w:rsidRPr="00617878" w14:paraId="66DE4D94" w14:textId="77777777" w:rsidTr="001B6C94">
        <w:trPr>
          <w:trHeight w:val="6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1E689" w14:textId="77777777" w:rsidR="00D92D4E" w:rsidRPr="00617878" w:rsidRDefault="00D92D4E" w:rsidP="001B6C94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Race and Ethnicit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DFA7" w14:textId="77777777" w:rsidR="00D92D4E" w:rsidRPr="00617878" w:rsidRDefault="00D92D4E" w:rsidP="001B6C94">
            <w:pPr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1C0E5" w14:textId="77777777" w:rsidR="00D92D4E" w:rsidRPr="00617878" w:rsidRDefault="00D92D4E" w:rsidP="001B6C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1BFA6" w14:textId="77777777" w:rsidR="00D92D4E" w:rsidRPr="00617878" w:rsidRDefault="00D92D4E" w:rsidP="001B6C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20E75" w14:textId="77777777" w:rsidR="00D92D4E" w:rsidRPr="00617878" w:rsidRDefault="00D92D4E" w:rsidP="001B6C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17F76" w14:textId="77777777" w:rsidR="00D92D4E" w:rsidRPr="00617878" w:rsidRDefault="00D92D4E" w:rsidP="001B6C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3AD5B" w14:textId="77777777" w:rsidR="00D92D4E" w:rsidRPr="00617878" w:rsidRDefault="00D92D4E" w:rsidP="001B6C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2D4E" w:rsidRPr="00617878" w14:paraId="5E1A2637" w14:textId="77777777" w:rsidTr="001B6C94">
        <w:trPr>
          <w:trHeight w:val="38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1894" w14:textId="77777777" w:rsidR="00D92D4E" w:rsidRPr="00617878" w:rsidRDefault="00D92D4E" w:rsidP="001B6C94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Hispanic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2E29A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BD2BC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90,394 (51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05740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388 (42.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0341A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755 (45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B9B0A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119 (39.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7C76B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280 (39.8)</w:t>
            </w:r>
          </w:p>
        </w:tc>
      </w:tr>
      <w:tr w:rsidR="00D92D4E" w:rsidRPr="00617878" w14:paraId="1D0F501B" w14:textId="77777777" w:rsidTr="001B6C94">
        <w:trPr>
          <w:trHeight w:val="7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FDB9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A71B5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Model 1 RR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8FBE2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3B963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0.6 (0.5, 0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BCBDB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0.7 (0.6, 0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84F93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0.6 (0.4, 0.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18B06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0.6 (0.5, 0.7)</w:t>
            </w:r>
          </w:p>
        </w:tc>
      </w:tr>
      <w:tr w:rsidR="00D92D4E" w:rsidRPr="00617878" w14:paraId="10B34B20" w14:textId="77777777" w:rsidTr="001B6C94">
        <w:trPr>
          <w:trHeight w:val="68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D700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507DF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Model 2 RR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BCD00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474C8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0.7 (0.6, 0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0F930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0.8 (0.7, 0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4B327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0.7 (0.5, 0.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9BDCE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0.7 (0.5, 0.8)</w:t>
            </w:r>
          </w:p>
        </w:tc>
      </w:tr>
      <w:tr w:rsidR="00D92D4E" w:rsidRPr="00617878" w14:paraId="12D0D073" w14:textId="77777777" w:rsidTr="001B6C94">
        <w:trPr>
          <w:trHeight w:val="6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C272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1759D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Model 3 RR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9FEF3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66DF1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0.8 (0.7, 0.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4A332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0.9 (0.8, 1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59D8A" w14:textId="77777777" w:rsidR="00D92D4E" w:rsidRPr="002C30D6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2C30D6">
              <w:rPr>
                <w:rFonts w:ascii="Times Roman" w:eastAsia="Times New Roman" w:hAnsi="Times Roman" w:cs="Times New Roman"/>
                <w:color w:val="000000"/>
              </w:rPr>
              <w:t>0.8 (0.6, 1.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991F2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0.8 (0.6, 0.9)</w:t>
            </w:r>
          </w:p>
        </w:tc>
      </w:tr>
      <w:tr w:rsidR="00D92D4E" w:rsidRPr="00617878" w14:paraId="4E809B58" w14:textId="77777777" w:rsidTr="001B6C94">
        <w:trPr>
          <w:trHeight w:val="34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95F4" w14:textId="77777777" w:rsidR="00D92D4E" w:rsidRPr="00617878" w:rsidRDefault="00D92D4E" w:rsidP="001B6C94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Black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AAB1A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2C8DA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11,845 (6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04D2E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143 (15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DAC76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243 (14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E0109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53 (17.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A8BC3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116 (16.5)</w:t>
            </w:r>
          </w:p>
        </w:tc>
      </w:tr>
      <w:tr w:rsidR="00D92D4E" w:rsidRPr="00617878" w14:paraId="461EFEC6" w14:textId="77777777" w:rsidTr="001B6C94">
        <w:trPr>
          <w:trHeight w:val="64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6133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1C064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Model 1 RR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E6E28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4C65B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1.7 (1.4, 2.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A5206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1.8 (1.5, 2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9762A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2.0 (1.4, 2.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6F5C2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1.8 (1.5, 2.3)</w:t>
            </w:r>
          </w:p>
        </w:tc>
      </w:tr>
      <w:tr w:rsidR="00D92D4E" w:rsidRPr="00617878" w14:paraId="1C708344" w14:textId="77777777" w:rsidTr="001B6C94">
        <w:trPr>
          <w:trHeight w:val="7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CFF7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70EFF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Model 2 RR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7256D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3A9CE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1.2 (1.0, 1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60A32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1.3 (1.1, 1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1E926" w14:textId="77777777" w:rsidR="00D92D4E" w:rsidRPr="00AF32D9" w:rsidRDefault="00D92D4E" w:rsidP="001B6C94">
            <w:pPr>
              <w:jc w:val="center"/>
              <w:rPr>
                <w:rFonts w:ascii="Times Roman" w:eastAsia="Times New Roman" w:hAnsi="Times Roman" w:cs="Times New Roman"/>
                <w:bCs/>
                <w:color w:val="000000"/>
              </w:rPr>
            </w:pPr>
            <w:r w:rsidRPr="00AF32D9">
              <w:rPr>
                <w:rFonts w:ascii="Times Roman" w:eastAsia="Times New Roman" w:hAnsi="Times Roman" w:cs="Times New Roman"/>
                <w:bCs/>
                <w:color w:val="000000"/>
              </w:rPr>
              <w:t>1.4 (1.0, 2.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A0723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1.3 (1.0, 1.6)</w:t>
            </w:r>
          </w:p>
        </w:tc>
      </w:tr>
      <w:tr w:rsidR="00D92D4E" w:rsidRPr="00617878" w14:paraId="4531C10A" w14:textId="77777777" w:rsidTr="001B6C94">
        <w:trPr>
          <w:trHeight w:val="58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7F01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CFEC9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Model 3 RR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7526B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18DD6" w14:textId="77777777" w:rsidR="00D92D4E" w:rsidRPr="00AF32D9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AF32D9"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1.2 (1.0, 1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B4913" w14:textId="77777777" w:rsidR="00D92D4E" w:rsidRPr="00AF32D9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AF32D9"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1.2 (1.0, 1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F1AF8" w14:textId="77777777" w:rsidR="00D92D4E" w:rsidRPr="00AF32D9" w:rsidRDefault="00D92D4E" w:rsidP="001B6C94">
            <w:pPr>
              <w:jc w:val="center"/>
              <w:rPr>
                <w:rFonts w:ascii="Times Roman" w:eastAsia="Times New Roman" w:hAnsi="Times Roman" w:cs="Times New Roman"/>
                <w:bCs/>
                <w:color w:val="000000"/>
              </w:rPr>
            </w:pPr>
            <w:r w:rsidRPr="00AF32D9">
              <w:rPr>
                <w:rFonts w:ascii="Times Roman" w:eastAsia="Times New Roman" w:hAnsi="Times Roman" w:cs="Times New Roman"/>
                <w:bCs/>
                <w:color w:val="000000"/>
              </w:rPr>
              <w:t>1.4 (1.0, 2.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A775C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1.3 (1.0, 1.6)</w:t>
            </w:r>
          </w:p>
        </w:tc>
      </w:tr>
      <w:tr w:rsidR="00D92D4E" w:rsidRPr="00617878" w14:paraId="4E014F9C" w14:textId="77777777" w:rsidTr="001B6C94">
        <w:trPr>
          <w:trHeight w:val="34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7473" w14:textId="77777777" w:rsidR="00D92D4E" w:rsidRPr="00617878" w:rsidRDefault="00D92D4E" w:rsidP="001B6C94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Asi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B351F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1BBD4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25,366 (14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F9E7D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33 (3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FFF98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64 (3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D506C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14 (4.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30FC8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25 (3.6)</w:t>
            </w:r>
          </w:p>
        </w:tc>
      </w:tr>
      <w:tr w:rsidR="00D92D4E" w:rsidRPr="00617878" w14:paraId="6B3ABF06" w14:textId="77777777" w:rsidTr="001B6C94">
        <w:trPr>
          <w:trHeight w:val="68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F95A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5B7D5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Model 1 RR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A1A74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5B733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0.2 (0.1, 0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1E36A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0.2 (0.2, 0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E22B7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0.2 (0.1, 0.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68BB7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0.2 (0.1, 0.3)</w:t>
            </w:r>
          </w:p>
        </w:tc>
      </w:tr>
      <w:tr w:rsidR="00D92D4E" w:rsidRPr="00617878" w14:paraId="73AE31D2" w14:textId="77777777" w:rsidTr="001B6C94">
        <w:trPr>
          <w:trHeight w:val="6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3753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A4598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Model 2 RR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C94E9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98D6F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0.3 (0.2, 0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38630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0.3 (0.3, 0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F8F04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0.4 (0.2, 0.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E7369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0.3 (0.2, 0.4)</w:t>
            </w:r>
          </w:p>
        </w:tc>
      </w:tr>
      <w:tr w:rsidR="00D92D4E" w:rsidRPr="00617878" w14:paraId="311C45D7" w14:textId="77777777" w:rsidTr="001B6C94">
        <w:trPr>
          <w:trHeight w:val="68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4BB6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770CB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Model 3 RR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ECFF8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D4E16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0.4 (0.3, 0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97889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0.4 (0.3, 0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1F1BE" w14:textId="77777777" w:rsidR="00D92D4E" w:rsidRPr="00475406" w:rsidRDefault="00D92D4E" w:rsidP="001B6C94">
            <w:pPr>
              <w:jc w:val="center"/>
              <w:rPr>
                <w:rFonts w:ascii="Times Roman" w:eastAsia="Times New Roman" w:hAnsi="Times Roman" w:cs="Times New Roman"/>
                <w:bCs/>
                <w:color w:val="000000"/>
              </w:rPr>
            </w:pPr>
            <w:r w:rsidRPr="00475406">
              <w:rPr>
                <w:rFonts w:ascii="Times Roman" w:eastAsia="Times New Roman" w:hAnsi="Times Roman" w:cs="Times New Roman"/>
                <w:bCs/>
                <w:color w:val="000000"/>
              </w:rPr>
              <w:t>0.6 (0.3, 1.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3D4EC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0.4 (0.2, 0.6)</w:t>
            </w:r>
          </w:p>
        </w:tc>
      </w:tr>
      <w:tr w:rsidR="00D92D4E" w:rsidRPr="00617878" w14:paraId="2FE23E2D" w14:textId="77777777" w:rsidTr="001B6C94">
        <w:trPr>
          <w:trHeight w:val="34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165C" w14:textId="77777777" w:rsidR="00D92D4E" w:rsidRPr="00617878" w:rsidRDefault="00D92D4E" w:rsidP="001B6C94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Othe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68551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52941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9,521 (5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C5844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61 (6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2DE47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131 (7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61EC3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22 (7.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6F7EF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64 (9.1)</w:t>
            </w:r>
          </w:p>
        </w:tc>
      </w:tr>
      <w:tr w:rsidR="00D92D4E" w:rsidRPr="00617878" w14:paraId="581114E2" w14:textId="77777777" w:rsidTr="001B6C94">
        <w:trPr>
          <w:trHeight w:val="7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2096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6E4F9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Model 1 RR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AED11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55907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0.9 (0.7, 1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52FB2" w14:textId="77777777" w:rsidR="00D92D4E" w:rsidRPr="005F421D" w:rsidRDefault="00D92D4E" w:rsidP="001B6C94">
            <w:pPr>
              <w:jc w:val="center"/>
              <w:rPr>
                <w:rFonts w:ascii="Times Roman" w:eastAsia="Times New Roman" w:hAnsi="Times Roman" w:cs="Times New Roman"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Cs/>
                <w:color w:val="000000"/>
              </w:rPr>
              <w:t>1.2 (1.0, 1.4</w:t>
            </w:r>
            <w:r w:rsidRPr="005F421D">
              <w:rPr>
                <w:rFonts w:ascii="Times Roman" w:eastAsia="Times New Roman" w:hAnsi="Times Roman" w:cs="Times New Roman"/>
                <w:bCs/>
                <w:color w:val="00000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38473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1.0 (0.6, 1.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CFFE1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1.2 (0.9, 1.6)</w:t>
            </w:r>
          </w:p>
        </w:tc>
      </w:tr>
      <w:tr w:rsidR="00D92D4E" w:rsidRPr="00617878" w14:paraId="472E0105" w14:textId="77777777" w:rsidTr="001B6C94">
        <w:trPr>
          <w:trHeight w:val="6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FA25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B2154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Model 2 RR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A5CB8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3EA71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0.8 (0.6, 1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5C499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1.0 (0.8, 1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3E95E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0.8 (0.5, 1.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C6F13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1.0 (0.8, 1.3)</w:t>
            </w:r>
          </w:p>
        </w:tc>
      </w:tr>
      <w:tr w:rsidR="00D92D4E" w:rsidRPr="00617878" w14:paraId="39AD3EE6" w14:textId="77777777" w:rsidTr="001B6C94">
        <w:trPr>
          <w:trHeight w:val="6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03D8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245F2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Model 3 RR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20B8A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17092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0.8 (0.6, 1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856CC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1.0 (0.8, 1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6C511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0.8 (0.5, 1.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2D61F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1.1 (0.8, 1.4)</w:t>
            </w:r>
          </w:p>
        </w:tc>
      </w:tr>
      <w:tr w:rsidR="00D92D4E" w:rsidRPr="00617878" w14:paraId="0C4BACED" w14:textId="77777777" w:rsidTr="001B6C94">
        <w:trPr>
          <w:trHeight w:val="1240"/>
        </w:trPr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52DD03" w14:textId="77777777" w:rsidR="00D92D4E" w:rsidRPr="00617878" w:rsidRDefault="00D92D4E" w:rsidP="001B6C94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White non-Hispanic (reference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F5A5A9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n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E141FA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39,891 (22.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ACD7C8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280 (30.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DEE3D4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472 (28.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D7237F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92 (30.7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796CB1" w14:textId="77777777" w:rsidR="00D92D4E" w:rsidRPr="00617878" w:rsidRDefault="00D92D4E" w:rsidP="001B6C94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218 (31.0)</w:t>
            </w:r>
          </w:p>
        </w:tc>
      </w:tr>
      <w:tr w:rsidR="00D92D4E" w:rsidRPr="00617878" w14:paraId="350A6723" w14:textId="77777777" w:rsidTr="001B6C94">
        <w:trPr>
          <w:trHeight w:val="320"/>
        </w:trPr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C5C8" w14:textId="77777777" w:rsidR="00D92D4E" w:rsidRPr="00617878" w:rsidRDefault="00D92D4E" w:rsidP="001B6C94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Model 1: unadjus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60A5" w14:textId="77777777" w:rsidR="00D92D4E" w:rsidRPr="00617878" w:rsidRDefault="00D92D4E" w:rsidP="001B6C94">
            <w:pPr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95B8" w14:textId="77777777" w:rsidR="00D92D4E" w:rsidRPr="00617878" w:rsidRDefault="00D92D4E" w:rsidP="001B6C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B6BE" w14:textId="77777777" w:rsidR="00D92D4E" w:rsidRPr="00617878" w:rsidRDefault="00D92D4E" w:rsidP="001B6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7D60" w14:textId="77777777" w:rsidR="00D92D4E" w:rsidRPr="00617878" w:rsidRDefault="00D92D4E" w:rsidP="001B6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AA5C" w14:textId="77777777" w:rsidR="00D92D4E" w:rsidRPr="00617878" w:rsidRDefault="00D92D4E" w:rsidP="001B6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2D4E" w:rsidRPr="00617878" w14:paraId="489DDCBF" w14:textId="77777777" w:rsidTr="001B6C94">
        <w:trPr>
          <w:trHeight w:val="1060"/>
        </w:trPr>
        <w:tc>
          <w:tcPr>
            <w:tcW w:w="106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369C7" w14:textId="77777777" w:rsidR="00D92D4E" w:rsidRPr="00617878" w:rsidRDefault="00D92D4E" w:rsidP="001B6C94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lastRenderedPageBreak/>
              <w:t>Model 2 adjusted for: Maternal age a term, parity, previous preterm birth, BMI, smoking during pregnancy, drug/alcohol abuse during pregnancy, hypertension, diabetes, adequate prenatal care, gestational age (continuous), birthweight for GA, infant death, payer for delivery</w:t>
            </w:r>
          </w:p>
        </w:tc>
      </w:tr>
      <w:tr w:rsidR="00D92D4E" w:rsidRPr="00617878" w14:paraId="5429B75D" w14:textId="77777777" w:rsidTr="001B6C94">
        <w:trPr>
          <w:trHeight w:val="360"/>
        </w:trPr>
        <w:tc>
          <w:tcPr>
            <w:tcW w:w="106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A6320" w14:textId="77777777" w:rsidR="00D92D4E" w:rsidRPr="00617878" w:rsidRDefault="00D92D4E" w:rsidP="001B6C94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Model 3 adjusted for: prior mental health diagnosis in addition to model 2 variables</w:t>
            </w:r>
          </w:p>
        </w:tc>
      </w:tr>
      <w:tr w:rsidR="00D92D4E" w:rsidRPr="00617878" w14:paraId="7B54B552" w14:textId="77777777" w:rsidTr="001B6C94">
        <w:trPr>
          <w:trHeight w:val="320"/>
        </w:trPr>
        <w:tc>
          <w:tcPr>
            <w:tcW w:w="57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449F" w14:textId="77777777" w:rsidR="00D92D4E" w:rsidRPr="00617878" w:rsidRDefault="00D92D4E" w:rsidP="001B6C94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617878">
              <w:rPr>
                <w:rFonts w:ascii="Times Roman" w:eastAsia="Times New Roman" w:hAnsi="Times Roman" w:cs="Times New Roman"/>
                <w:color w:val="000000"/>
              </w:rPr>
              <w:t>bold typing indicates statistical sign</w:t>
            </w:r>
            <w:r>
              <w:rPr>
                <w:rFonts w:ascii="Times Roman" w:eastAsia="Times New Roman" w:hAnsi="Times Roman" w:cs="Times New Roman"/>
                <w:color w:val="000000"/>
              </w:rPr>
              <w:t>i</w:t>
            </w:r>
            <w:r w:rsidRPr="00617878">
              <w:rPr>
                <w:rFonts w:ascii="Times Roman" w:eastAsia="Times New Roman" w:hAnsi="Times Roman" w:cs="Times New Roman"/>
                <w:color w:val="000000"/>
              </w:rPr>
              <w:t>ficance p&lt;0.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7FCC" w14:textId="77777777" w:rsidR="00D92D4E" w:rsidRPr="00617878" w:rsidRDefault="00D92D4E" w:rsidP="001B6C94">
            <w:pPr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8E81" w14:textId="77777777" w:rsidR="00D92D4E" w:rsidRPr="00617878" w:rsidRDefault="00D92D4E" w:rsidP="001B6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92B9" w14:textId="77777777" w:rsidR="00D92D4E" w:rsidRPr="00617878" w:rsidRDefault="00D92D4E" w:rsidP="001B6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ED6FD17" w14:textId="77777777" w:rsidR="00D92D4E" w:rsidRDefault="00D92D4E"/>
    <w:sectPr w:rsidR="00D92D4E" w:rsidSect="00D92D4E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D4E"/>
    <w:rsid w:val="001C5E2D"/>
    <w:rsid w:val="0030606D"/>
    <w:rsid w:val="004D75A6"/>
    <w:rsid w:val="00730FA8"/>
    <w:rsid w:val="00CF7A2A"/>
    <w:rsid w:val="00D749A5"/>
    <w:rsid w:val="00D92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537B1"/>
  <w15:chartTrackingRefBased/>
  <w15:docId w15:val="{8D8ADC0C-8276-6F4A-9D76-C2B66E3FD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D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1889</Characters>
  <Application>Microsoft Office Word</Application>
  <DocSecurity>0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vonen, Kayla</dc:creator>
  <cp:keywords/>
  <dc:description/>
  <cp:lastModifiedBy>Karvonen, Kayla</cp:lastModifiedBy>
  <cp:revision>3</cp:revision>
  <dcterms:created xsi:type="dcterms:W3CDTF">2021-10-21T22:57:00Z</dcterms:created>
  <dcterms:modified xsi:type="dcterms:W3CDTF">2021-11-02T21:18:00Z</dcterms:modified>
</cp:coreProperties>
</file>